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1A464" w14:textId="77777777" w:rsidR="009D4863" w:rsidRPr="009840D4" w:rsidRDefault="009D4863" w:rsidP="009D48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840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9840D4">
        <w:rPr>
          <w:rFonts w:ascii="Times New Roman" w:hAnsi="Times New Roman" w:cs="Times New Roman"/>
          <w:color w:val="000000"/>
          <w:sz w:val="24"/>
          <w:szCs w:val="24"/>
        </w:rPr>
        <w:t>. KEGG pathways over-represented in genes that are comparatively upregulated by MDR-PA infection at 6h (FC≥ 2, FDR ≤ 0.1)</w:t>
      </w:r>
    </w:p>
    <w:p w14:paraId="522C55C9" w14:textId="77777777" w:rsidR="009D4863" w:rsidRPr="009840D4" w:rsidRDefault="009D4863" w:rsidP="009D48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PlainTable1"/>
        <w:tblW w:w="9334" w:type="dxa"/>
        <w:tblLook w:val="04A0" w:firstRow="1" w:lastRow="0" w:firstColumn="1" w:lastColumn="0" w:noHBand="0" w:noVBand="1"/>
      </w:tblPr>
      <w:tblGrid>
        <w:gridCol w:w="2405"/>
        <w:gridCol w:w="5542"/>
        <w:gridCol w:w="1417"/>
      </w:tblGrid>
      <w:tr w:rsidR="009D4863" w:rsidRPr="009840D4" w14:paraId="6D49746F" w14:textId="77777777" w:rsidTr="000C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09E3E879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5542" w:type="dxa"/>
            <w:noWrap/>
          </w:tcPr>
          <w:p w14:paraId="075A2561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87" w:type="dxa"/>
            <w:noWrap/>
          </w:tcPr>
          <w:p w14:paraId="2858AF4A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4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janmini</w:t>
            </w:r>
            <w:proofErr w:type="spellEnd"/>
            <w:r w:rsidRPr="00984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 value</w:t>
            </w:r>
          </w:p>
        </w:tc>
      </w:tr>
      <w:tr w:rsidR="009D4863" w:rsidRPr="009840D4" w14:paraId="2D597C64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3604BC43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060: Cytokine-cytokine receptor interaction</w:t>
            </w:r>
          </w:p>
        </w:tc>
        <w:tc>
          <w:tcPr>
            <w:tcW w:w="5542" w:type="dxa"/>
            <w:noWrap/>
          </w:tcPr>
          <w:p w14:paraId="6EB72C94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XCL9, IL20RB, CXCR4, CSF2RB, CXCR6, IL1RAP, IL2RG, CXCL5, CCL9, CXCR3, CCL4, CXCR2, CCL3, CCR5, CCR2, IL10RA, TNFRSF18, OSM, PPBP, TNFRSF1B, CSF2RB2, CXCL10, IL1B, IL2RB, LTB</w:t>
            </w:r>
          </w:p>
        </w:tc>
        <w:tc>
          <w:tcPr>
            <w:tcW w:w="1387" w:type="dxa"/>
            <w:noWrap/>
          </w:tcPr>
          <w:p w14:paraId="04362C98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5.09E-07</w:t>
            </w:r>
          </w:p>
        </w:tc>
      </w:tr>
      <w:tr w:rsidR="009D4863" w:rsidRPr="009840D4" w14:paraId="7C1FC40F" w14:textId="77777777" w:rsidTr="000C70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5D05D281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062: Chemokine signaling pathway</w:t>
            </w:r>
          </w:p>
        </w:tc>
        <w:tc>
          <w:tcPr>
            <w:tcW w:w="5542" w:type="dxa"/>
            <w:noWrap/>
          </w:tcPr>
          <w:p w14:paraId="43699852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LYN, CXCL9, CXCR4, CXCR6, PPBP, VAV1, CXCL5, FGR, CXCL10, HCK, PLCB3, CCL9, CXCR3, CCL4, CXCR2, CCL3, RAC2, CCR5, CCR2</w:t>
            </w:r>
          </w:p>
        </w:tc>
        <w:tc>
          <w:tcPr>
            <w:tcW w:w="1387" w:type="dxa"/>
            <w:noWrap/>
          </w:tcPr>
          <w:p w14:paraId="45056C7D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8.79E-05</w:t>
            </w:r>
          </w:p>
        </w:tc>
      </w:tr>
      <w:tr w:rsidR="009D4863" w:rsidRPr="009840D4" w14:paraId="5977A6C9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69B16CAE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650: Natural killer cell mediated cytotoxicity</w:t>
            </w:r>
          </w:p>
        </w:tc>
        <w:tc>
          <w:tcPr>
            <w:tcW w:w="5542" w:type="dxa"/>
            <w:noWrap/>
          </w:tcPr>
          <w:p w14:paraId="56A34B84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FCER1G, SYK, ITGB2, GZMB, VAV1, TYROBP, KLRK1, LCK, RAC2, PTPN6, LCP2, CD48, HCST</w:t>
            </w:r>
          </w:p>
        </w:tc>
        <w:tc>
          <w:tcPr>
            <w:tcW w:w="1387" w:type="dxa"/>
            <w:noWrap/>
          </w:tcPr>
          <w:p w14:paraId="5194EDE7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3.31E-04</w:t>
            </w:r>
          </w:p>
        </w:tc>
      </w:tr>
      <w:tr w:rsidR="009D4863" w:rsidRPr="009840D4" w14:paraId="0C26E192" w14:textId="77777777" w:rsidTr="000C70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5E464E20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145: Phagosome</w:t>
            </w:r>
          </w:p>
        </w:tc>
        <w:tc>
          <w:tcPr>
            <w:tcW w:w="5542" w:type="dxa"/>
            <w:noWrap/>
          </w:tcPr>
          <w:p w14:paraId="4A300B0C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NCF2, NCF4, ITGB2, CYBA, TCIRG1, CORO1A, ACTB, CTSS, FCGR1, FCGR3, CLEC7A, TLR6, H2-Q10</w:t>
            </w:r>
          </w:p>
        </w:tc>
        <w:tc>
          <w:tcPr>
            <w:tcW w:w="1387" w:type="dxa"/>
            <w:noWrap/>
          </w:tcPr>
          <w:p w14:paraId="3024BB01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4863" w:rsidRPr="009840D4" w14:paraId="608266FE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4AA84719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666: Fc gamma R-mediated phagocytosis</w:t>
            </w:r>
          </w:p>
        </w:tc>
        <w:tc>
          <w:tcPr>
            <w:tcW w:w="5542" w:type="dxa"/>
            <w:noWrap/>
          </w:tcPr>
          <w:p w14:paraId="34BC789A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FCGR1, LYN, HCK, MARCKSL1, PTPRC, SYK, RAC2, ARPC5, VAV1</w:t>
            </w:r>
          </w:p>
        </w:tc>
        <w:tc>
          <w:tcPr>
            <w:tcW w:w="1387" w:type="dxa"/>
            <w:noWrap/>
          </w:tcPr>
          <w:p w14:paraId="3D6B82B6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4863" w:rsidRPr="009840D4" w14:paraId="0F63B4ED" w14:textId="77777777" w:rsidTr="000C70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05B6072D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514: Cell adhesion molecules (CAMs)</w:t>
            </w:r>
          </w:p>
        </w:tc>
        <w:tc>
          <w:tcPr>
            <w:tcW w:w="5542" w:type="dxa"/>
            <w:noWrap/>
          </w:tcPr>
          <w:p w14:paraId="333E0837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D2, SPN, VCAN, PTPRC, SELPLG, SELL, CD6, GLYCAM1, ITGB2, CD8B1, ITGB7, H2-Q10</w:t>
            </w:r>
          </w:p>
        </w:tc>
        <w:tc>
          <w:tcPr>
            <w:tcW w:w="1387" w:type="dxa"/>
            <w:noWrap/>
          </w:tcPr>
          <w:p w14:paraId="6DCDE8AA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D4863" w:rsidRPr="009840D4" w14:paraId="1F899089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7F20A29D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mu04670: Leukocyte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endothelial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igration</w:t>
            </w:r>
          </w:p>
        </w:tc>
        <w:tc>
          <w:tcPr>
            <w:tcW w:w="5542" w:type="dxa"/>
            <w:noWrap/>
          </w:tcPr>
          <w:p w14:paraId="220B5BEB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MYL7, NCF2, NCF4, ITGB2, RAC2, CXCR4, RHOH, CYBA, VAV1, ACTB</w:t>
            </w:r>
          </w:p>
        </w:tc>
        <w:tc>
          <w:tcPr>
            <w:tcW w:w="1387" w:type="dxa"/>
            <w:noWrap/>
          </w:tcPr>
          <w:p w14:paraId="28D21C04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D4863" w:rsidRPr="009840D4" w14:paraId="3BE0CC3D" w14:textId="77777777" w:rsidTr="000C70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7B7A8B64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5323: Rheumatoid arthritis</w:t>
            </w:r>
          </w:p>
        </w:tc>
        <w:tc>
          <w:tcPr>
            <w:tcW w:w="5542" w:type="dxa"/>
            <w:noWrap/>
          </w:tcPr>
          <w:p w14:paraId="2742814D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IL1B, MMP3, ITGB2, CCL3, ACP5, LTB, TCIRG1, CXCL5</w:t>
            </w:r>
          </w:p>
        </w:tc>
        <w:tc>
          <w:tcPr>
            <w:tcW w:w="1387" w:type="dxa"/>
            <w:noWrap/>
          </w:tcPr>
          <w:p w14:paraId="3D67381F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D4863" w:rsidRPr="009840D4" w14:paraId="1895646C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3A0804DF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5340: Primary immunodeficiency</w:t>
            </w:r>
          </w:p>
        </w:tc>
        <w:tc>
          <w:tcPr>
            <w:tcW w:w="5542" w:type="dxa"/>
            <w:noWrap/>
          </w:tcPr>
          <w:p w14:paraId="60AFA824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PTPRC, LCK, CD8B1, IL2RG, CD3D</w:t>
            </w:r>
          </w:p>
        </w:tc>
        <w:tc>
          <w:tcPr>
            <w:tcW w:w="1387" w:type="dxa"/>
            <w:noWrap/>
          </w:tcPr>
          <w:p w14:paraId="4DD251B5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4863" w:rsidRPr="009840D4" w14:paraId="6D5BD32A" w14:textId="77777777" w:rsidTr="000C70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363A4AA4" w14:textId="77777777" w:rsidR="009D4863" w:rsidRPr="009840D4" w:rsidRDefault="009D4863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04064: NF-kappa B signaling pathway</w:t>
            </w:r>
          </w:p>
        </w:tc>
        <w:tc>
          <w:tcPr>
            <w:tcW w:w="5542" w:type="dxa"/>
            <w:noWrap/>
          </w:tcPr>
          <w:p w14:paraId="754E5363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LYN, SYK, LCK, IL1B, TRADD, CCL4, LTB, BCL2A1D</w:t>
            </w:r>
          </w:p>
        </w:tc>
        <w:tc>
          <w:tcPr>
            <w:tcW w:w="1387" w:type="dxa"/>
            <w:noWrap/>
          </w:tcPr>
          <w:p w14:paraId="58E1E6B0" w14:textId="77777777" w:rsidR="009D4863" w:rsidRPr="009840D4" w:rsidRDefault="009D4863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76C0DB4E" w14:textId="77777777" w:rsidR="009D4863" w:rsidRPr="009840D4" w:rsidRDefault="009D4863" w:rsidP="009D48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FAA32A6" w14:textId="77777777" w:rsidR="009D4863" w:rsidRDefault="009D4863" w:rsidP="009D48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5786A89" w14:textId="77777777" w:rsidR="009B2931" w:rsidRDefault="009B2931"/>
    <w:sectPr w:rsidR="009B2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31"/>
    <w:rsid w:val="009B2931"/>
    <w:rsid w:val="009D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561AD7-AC46-4A81-AF6B-02485922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D48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Naik</dc:creator>
  <cp:keywords/>
  <dc:description/>
  <cp:lastModifiedBy>Sonam Naik</cp:lastModifiedBy>
  <cp:revision>2</cp:revision>
  <dcterms:created xsi:type="dcterms:W3CDTF">2021-09-11T03:31:00Z</dcterms:created>
  <dcterms:modified xsi:type="dcterms:W3CDTF">2021-09-11T03:32:00Z</dcterms:modified>
</cp:coreProperties>
</file>